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15D" w:rsidRPr="00937E61" w:rsidRDefault="00937E61" w:rsidP="00BC615D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937E61">
        <w:rPr>
          <w:rFonts w:ascii="Times New Roman" w:hAnsi="Times New Roman" w:cs="Times New Roman"/>
          <w:b/>
          <w:sz w:val="24"/>
        </w:rPr>
        <w:t>T</w:t>
      </w:r>
      <w:r w:rsidR="00BC615D" w:rsidRPr="00937E61">
        <w:rPr>
          <w:rFonts w:ascii="Times New Roman" w:hAnsi="Times New Roman" w:cs="Times New Roman"/>
          <w:b/>
          <w:sz w:val="24"/>
        </w:rPr>
        <w:t xml:space="preserve">able </w:t>
      </w:r>
      <w:r w:rsidRPr="00937E61">
        <w:rPr>
          <w:rFonts w:ascii="Times New Roman" w:hAnsi="Times New Roman" w:cs="Times New Roman"/>
          <w:b/>
          <w:sz w:val="24"/>
        </w:rPr>
        <w:t>S</w:t>
      </w:r>
      <w:r w:rsidR="00BC615D" w:rsidRPr="00937E61">
        <w:rPr>
          <w:rFonts w:ascii="Times New Roman" w:hAnsi="Times New Roman" w:cs="Times New Roman"/>
          <w:b/>
          <w:sz w:val="24"/>
        </w:rPr>
        <w:t xml:space="preserve">1. </w:t>
      </w:r>
      <w:r w:rsidR="00BC615D" w:rsidRPr="00937E61">
        <w:rPr>
          <w:rFonts w:ascii="Times New Roman" w:hAnsi="Times New Roman" w:cs="Times New Roman"/>
          <w:sz w:val="24"/>
        </w:rPr>
        <w:t>Primer sequences for qRT-PCR.</w:t>
      </w:r>
    </w:p>
    <w:tbl>
      <w:tblPr>
        <w:tblW w:w="3788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6"/>
        <w:gridCol w:w="4962"/>
      </w:tblGrid>
      <w:tr w:rsidR="00BC615D" w:rsidRPr="00937E61" w:rsidTr="00937E61">
        <w:trPr>
          <w:trHeight w:val="276"/>
        </w:trPr>
        <w:tc>
          <w:tcPr>
            <w:tcW w:w="1372" w:type="pct"/>
            <w:tcBorders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szCs w:val="20"/>
              </w:rPr>
              <w:t>Primer</w:t>
            </w:r>
          </w:p>
        </w:tc>
        <w:tc>
          <w:tcPr>
            <w:tcW w:w="3628" w:type="pct"/>
            <w:tcBorders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szCs w:val="20"/>
              </w:rPr>
              <w:t>Sequence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bookmarkStart w:id="1" w:name="_Hlk123586198"/>
            <w:bookmarkStart w:id="2" w:name="_Hlk123586215"/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IL-1A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TGCATGGATCAATCTGTGTCTCT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TCAACCGTCTCTTCTTCAGAACC-3</w:t>
            </w:r>
          </w:p>
        </w:tc>
      </w:tr>
      <w:bookmarkEnd w:id="1"/>
      <w:bookmarkEnd w:id="2"/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IL-1B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AGTGGCAATGAGGATGACTTGTT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</w:t>
            </w:r>
            <w:r w:rsidR="007F0796" w:rsidRPr="00937E61">
              <w:rPr>
                <w:rFonts w:ascii="Times New Roman" w:eastAsia="바탕" w:hAnsi="Times New Roman" w:cs="Times New Roman"/>
                <w:szCs w:val="20"/>
              </w:rPr>
              <w:t>GTAGTGGTGGTCGGAGATTCG</w:t>
            </w:r>
            <w:r w:rsidRPr="00937E61">
              <w:rPr>
                <w:rFonts w:ascii="Times New Roman" w:eastAsia="바탕" w:hAnsi="Times New Roman" w:cs="Times New Roman"/>
                <w:szCs w:val="20"/>
              </w:rPr>
              <w:t>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IL-6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CACCTCTTCAGAACGAATTGACA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</w:t>
            </w:r>
            <w:r w:rsidR="00CC74E8" w:rsidRPr="00937E61">
              <w:rPr>
                <w:rFonts w:ascii="Times New Roman" w:eastAsia="바탕" w:hAnsi="Times New Roman" w:cs="Times New Roman"/>
                <w:szCs w:val="20"/>
              </w:rPr>
              <w:t>CCATCTTTGGAAGGTTCAGGTTG</w:t>
            </w:r>
            <w:r w:rsidRPr="00937E61">
              <w:rPr>
                <w:rFonts w:ascii="Times New Roman" w:eastAsia="바탕" w:hAnsi="Times New Roman" w:cs="Times New Roman"/>
                <w:szCs w:val="20"/>
              </w:rPr>
              <w:t>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IL-8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ATACTCCAAACCTTTCCACCCC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CCAGACAGAGCTCTCTTCCATC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VEGFA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TCAGTTCGAGGAAAGGGAAAGG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GAGGCTCCAGGGCATTAGAC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937E61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>
              <w:rPr>
                <w:rFonts w:ascii="Times New Roman" w:eastAsia="바탕" w:hAnsi="Times New Roman" w:cs="Times New Roman"/>
                <w:b/>
                <w:i/>
                <w:szCs w:val="20"/>
              </w:rPr>
              <w:t>α</w:t>
            </w:r>
            <w:r w:rsidR="00BC615D"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SMA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GGAATGGGACAAAAAGACAGCTAC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GTACTTCAGGGTCAGGATTCCTCTT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POSTN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CATTGAAGGTGGTGATGGTCATTT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CGACCTTCCCTTAATCGTCTTCT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TAGLN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AAGTGCAGTCCAAAATCGAGAAG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CCACACTGCACTATGATCCACT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MYL9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CCACATCCAATGTCTTCGCAAT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GTATTCGTCTGTGGGGTTCTTC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TPM1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AGATCCAACTGAAAGAGGCCAAG-3</w:t>
            </w:r>
          </w:p>
        </w:tc>
      </w:tr>
      <w:tr w:rsidR="00BC615D" w:rsidRPr="00937E61" w:rsidTr="00937E61">
        <w:trPr>
          <w:trHeight w:val="64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CAATTCTTCTTCAAGCTCGGCAC-3</w:t>
            </w:r>
          </w:p>
        </w:tc>
      </w:tr>
      <w:tr w:rsidR="00BC615D" w:rsidRPr="00937E61" w:rsidTr="00937E61">
        <w:trPr>
          <w:trHeight w:val="477"/>
        </w:trPr>
        <w:tc>
          <w:tcPr>
            <w:tcW w:w="13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b/>
                <w:i/>
                <w:szCs w:val="20"/>
              </w:rPr>
              <w:t>GAPDH</w:t>
            </w:r>
          </w:p>
        </w:tc>
        <w:tc>
          <w:tcPr>
            <w:tcW w:w="3628" w:type="pct"/>
            <w:tcBorders>
              <w:top w:val="single" w:sz="4" w:space="0" w:color="auto"/>
              <w:bottom w:val="nil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Forward 5’-TTGTCAAGCTCATTTCCTGGTATG-3</w:t>
            </w:r>
          </w:p>
        </w:tc>
      </w:tr>
      <w:tr w:rsidR="00BC615D" w:rsidRPr="00937E61" w:rsidTr="00937E61">
        <w:trPr>
          <w:trHeight w:val="56"/>
        </w:trPr>
        <w:tc>
          <w:tcPr>
            <w:tcW w:w="13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D84C11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</w:p>
        </w:tc>
        <w:tc>
          <w:tcPr>
            <w:tcW w:w="3628" w:type="pct"/>
            <w:tcBorders>
              <w:top w:val="nil"/>
              <w:bottom w:val="single" w:sz="4" w:space="0" w:color="auto"/>
            </w:tcBorders>
            <w:vAlign w:val="center"/>
          </w:tcPr>
          <w:p w:rsidR="00BC615D" w:rsidRPr="00937E61" w:rsidRDefault="00BC615D" w:rsidP="00937E61">
            <w:pPr>
              <w:spacing w:after="0" w:line="36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37E61">
              <w:rPr>
                <w:rFonts w:ascii="Times New Roman" w:eastAsia="바탕" w:hAnsi="Times New Roman" w:cs="Times New Roman"/>
                <w:szCs w:val="20"/>
              </w:rPr>
              <w:t>Reverse 5’-TCTCTCTTCCTCTTGTGCTCTTG-3</w:t>
            </w:r>
          </w:p>
        </w:tc>
      </w:tr>
    </w:tbl>
    <w:p w:rsidR="00BC615D" w:rsidRPr="00870387" w:rsidRDefault="00BC615D" w:rsidP="00BC615D">
      <w:pPr>
        <w:spacing w:after="0" w:line="240" w:lineRule="auto"/>
        <w:rPr>
          <w:rFonts w:ascii="Arial" w:eastAsia="바탕" w:hAnsi="Arial" w:cs="Arial"/>
          <w:szCs w:val="24"/>
        </w:rPr>
      </w:pPr>
    </w:p>
    <w:p w:rsidR="003F3BE5" w:rsidRDefault="00CB1641"/>
    <w:sectPr w:rsidR="003F3B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641" w:rsidRDefault="00CB1641" w:rsidP="008560CF">
      <w:pPr>
        <w:spacing w:after="0" w:line="240" w:lineRule="auto"/>
      </w:pPr>
      <w:r>
        <w:separator/>
      </w:r>
    </w:p>
  </w:endnote>
  <w:endnote w:type="continuationSeparator" w:id="0">
    <w:p w:rsidR="00CB1641" w:rsidRDefault="00CB1641" w:rsidP="00856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641" w:rsidRDefault="00CB1641" w:rsidP="008560CF">
      <w:pPr>
        <w:spacing w:after="0" w:line="240" w:lineRule="auto"/>
      </w:pPr>
      <w:r>
        <w:separator/>
      </w:r>
    </w:p>
  </w:footnote>
  <w:footnote w:type="continuationSeparator" w:id="0">
    <w:p w:rsidR="00CB1641" w:rsidRDefault="00CB1641" w:rsidP="00856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MzY2N7YwMrIAMpV0lIJTi4sz8/NACoxqAYVYUo0sAAAA"/>
  </w:docVars>
  <w:rsids>
    <w:rsidRoot w:val="00BC615D"/>
    <w:rsid w:val="000B532E"/>
    <w:rsid w:val="003B7678"/>
    <w:rsid w:val="00490D45"/>
    <w:rsid w:val="005F05CB"/>
    <w:rsid w:val="007F0796"/>
    <w:rsid w:val="008560CF"/>
    <w:rsid w:val="00937E61"/>
    <w:rsid w:val="00BC615D"/>
    <w:rsid w:val="00BE1E9A"/>
    <w:rsid w:val="00CA3B65"/>
    <w:rsid w:val="00CB1641"/>
    <w:rsid w:val="00CC74E8"/>
    <w:rsid w:val="00DF3BDB"/>
    <w:rsid w:val="00E1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884904-12FE-45BF-9F07-8EECDA00E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1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60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60CF"/>
  </w:style>
  <w:style w:type="paragraph" w:styleId="a4">
    <w:name w:val="footer"/>
    <w:basedOn w:val="a"/>
    <w:link w:val="Char0"/>
    <w:uiPriority w:val="99"/>
    <w:unhideWhenUsed/>
    <w:rsid w:val="008560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6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03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이다근</cp:lastModifiedBy>
  <cp:revision>6</cp:revision>
  <dcterms:created xsi:type="dcterms:W3CDTF">2023-02-06T02:33:00Z</dcterms:created>
  <dcterms:modified xsi:type="dcterms:W3CDTF">2023-07-19T20:13:00Z</dcterms:modified>
</cp:coreProperties>
</file>